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63950" w14:textId="3B2461AA" w:rsidR="00756B96" w:rsidRDefault="000B1AD9" w:rsidP="00550537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999D911" wp14:editId="68D8B4ED">
            <wp:extent cx="3811940" cy="8380057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933" cy="838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39A69" w14:textId="6C959D24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B1AD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Supplementary Figure 1</w:t>
      </w:r>
      <w:r w:rsidR="00CD2855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. </w:t>
      </w:r>
      <w:r w:rsidR="00CD2855" w:rsidRPr="0057090D">
        <w:rPr>
          <w:rFonts w:ascii="Times New Roman" w:hAnsi="Times New Roman" w:cs="Times New Roman" w:hint="eastAsia"/>
          <w:i/>
          <w:sz w:val="24"/>
          <w:szCs w:val="24"/>
        </w:rPr>
        <w:t>R. anatipestifer</w:t>
      </w:r>
      <w:r w:rsidR="00CD2855">
        <w:rPr>
          <w:rFonts w:ascii="Times New Roman" w:hAnsi="Times New Roman" w:cs="Times New Roman"/>
          <w:sz w:val="24"/>
          <w:szCs w:val="24"/>
        </w:rPr>
        <w:t xml:space="preserve"> serotype</w:t>
      </w:r>
      <w:r w:rsidRPr="000B1AD9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Pr="000B1AD9">
        <w:rPr>
          <w:rFonts w:ascii="Times New Roman" w:eastAsia="TimesNewRomanPSMT" w:hAnsi="Times New Roman" w:cs="Times New Roman"/>
          <w:kern w:val="0"/>
          <w:sz w:val="24"/>
          <w:szCs w:val="24"/>
        </w:rPr>
        <w:t>1 (ATCC 11845), 10 (RCAD0146) and 11 (RCAD0147) O-antigen gene cluster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B1AD9">
        <w:rPr>
          <w:rFonts w:ascii="Times New Roman" w:eastAsia="TimesNewRomanPSMT" w:hAnsi="Times New Roman" w:cs="Times New Roman"/>
          <w:kern w:val="0"/>
          <w:sz w:val="24"/>
          <w:szCs w:val="24"/>
        </w:rPr>
        <w:t>location and boundary</w:t>
      </w:r>
    </w:p>
    <w:p w14:paraId="1A7E8138" w14:textId="022FF439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04B8EF00" w14:textId="45B580A2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5F14A912" w14:textId="36A70D7A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41BCD76A" w14:textId="04A0CC09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27C03689" w14:textId="166E9061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216A289D" wp14:editId="0BAA1183">
            <wp:extent cx="6645910" cy="3000359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000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47F23" w14:textId="0345876E" w:rsidR="000B1AD9" w:rsidRP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B1AD9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Supplementary Figure 2</w:t>
      </w:r>
      <w:r w:rsidR="00CD2855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.</w:t>
      </w:r>
      <w:r w:rsidRPr="000B1AD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omparison of O-antigen gene cluster between serotypes 4 (CCUG</w:t>
      </w:r>
      <w:r w:rsidR="00CD285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0B1AD9">
        <w:rPr>
          <w:rFonts w:ascii="Times New Roman" w:eastAsia="TimesNewRomanPSMT" w:hAnsi="Times New Roman" w:cs="Times New Roman"/>
          <w:kern w:val="0"/>
          <w:sz w:val="24"/>
          <w:szCs w:val="24"/>
        </w:rPr>
        <w:t>25011)</w:t>
      </w:r>
    </w:p>
    <w:p w14:paraId="2AA59F26" w14:textId="0A211341" w:rsidR="000B1AD9" w:rsidRDefault="000B1AD9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B1AD9">
        <w:rPr>
          <w:rFonts w:ascii="Times New Roman" w:eastAsia="TimesNewRomanPSMT" w:hAnsi="Times New Roman" w:cs="Times New Roman"/>
          <w:kern w:val="0"/>
          <w:sz w:val="24"/>
          <w:szCs w:val="24"/>
        </w:rPr>
        <w:t>and serotypes 7 (RCAD0135, RCAD0421 and RCAD0422)</w:t>
      </w:r>
      <w:r w:rsidR="00CD285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of </w:t>
      </w:r>
      <w:r w:rsidR="00CD2855" w:rsidRPr="0057090D">
        <w:rPr>
          <w:rFonts w:ascii="Times New Roman" w:hAnsi="Times New Roman" w:cs="Times New Roman" w:hint="eastAsia"/>
          <w:i/>
          <w:sz w:val="24"/>
          <w:szCs w:val="24"/>
        </w:rPr>
        <w:t>R. anatipestifer</w:t>
      </w:r>
    </w:p>
    <w:p w14:paraId="07CE797F" w14:textId="77777777" w:rsidR="00550537" w:rsidRDefault="00550537" w:rsidP="00550537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  <w:sectPr w:rsidR="00550537" w:rsidSect="000B1A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D0F04DA" w14:textId="66FAAEB0" w:rsidR="00550537" w:rsidRDefault="00550537" w:rsidP="00550537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D5E086" wp14:editId="07732262">
            <wp:extent cx="4214312" cy="730059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121" cy="730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6192A" w14:textId="31EC5CE3" w:rsidR="00550537" w:rsidRPr="00550537" w:rsidRDefault="00550537" w:rsidP="00FE4584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50537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Supplementary Figure 3</w:t>
      </w:r>
      <w:r w:rsidR="00CD2855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.</w:t>
      </w:r>
      <w:r w:rsidRPr="0055053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16S rDNA NJ (neighbor joining) phylogenetic tree of closely related</w:t>
      </w:r>
    </w:p>
    <w:p w14:paraId="3A0C92C5" w14:textId="42B23EDC" w:rsidR="00550537" w:rsidRDefault="00550537" w:rsidP="00FE4584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55053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pecies for </w:t>
      </w:r>
      <w:r w:rsidRPr="00CD2855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R. anatipestifer</w:t>
      </w:r>
      <w:r w:rsidRPr="00550537">
        <w:rPr>
          <w:rFonts w:ascii="Times New Roman" w:eastAsia="TimesNewRomanPSMT" w:hAnsi="Times New Roman" w:cs="Times New Roman"/>
          <w:kern w:val="0"/>
          <w:sz w:val="24"/>
          <w:szCs w:val="24"/>
        </w:rPr>
        <w:t>. 16S rDNA nucleotide sequence alignment was performed using</w:t>
      </w:r>
      <w:r w:rsidR="001949D4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550537">
        <w:rPr>
          <w:rFonts w:ascii="Times New Roman" w:eastAsia="TimesNewRomanPSMT" w:hAnsi="Times New Roman" w:cs="Times New Roman"/>
          <w:kern w:val="0"/>
          <w:sz w:val="24"/>
          <w:szCs w:val="24"/>
        </w:rPr>
        <w:t>MAFFT and tree was reconstructed by MEGA 7 with default parameters and 1000 bootstrap</w:t>
      </w:r>
      <w:r w:rsidR="001949D4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550537">
        <w:rPr>
          <w:rFonts w:ascii="Times New Roman" w:eastAsia="TimesNewRomanPSMT" w:hAnsi="Times New Roman" w:cs="Times New Roman"/>
          <w:kern w:val="0"/>
          <w:sz w:val="24"/>
          <w:szCs w:val="24"/>
        </w:rPr>
        <w:t>replicates.</w:t>
      </w:r>
    </w:p>
    <w:p w14:paraId="4B225E34" w14:textId="0084DA65" w:rsidR="00CA3F8A" w:rsidRDefault="00CA3F8A" w:rsidP="00FE4584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03BAFE95" w14:textId="37C53BD9" w:rsidR="00CA3F8A" w:rsidRDefault="00CA3F8A" w:rsidP="00FE4584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2495CF21" w14:textId="2237F0AB" w:rsidR="00CA3F8A" w:rsidRDefault="00CA3F8A" w:rsidP="00FE4584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57189521" w14:textId="4B5E4F28" w:rsidR="00CA3F8A" w:rsidRDefault="00CA3F8A" w:rsidP="00FE4584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EF29F4" wp14:editId="74C1D6E7">
            <wp:extent cx="6645910" cy="2294219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29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F9974" w14:textId="53B433C0" w:rsidR="00CA3F8A" w:rsidRPr="000B1AD9" w:rsidRDefault="00CA3F8A" w:rsidP="00CA3F8A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E72B7F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Supplementary Figure 4</w:t>
      </w:r>
      <w:r w:rsidR="00CD2855">
        <w:rPr>
          <w:rFonts w:ascii="Times New Roman" w:eastAsia="TimesNewRomanPSMT" w:hAnsi="Times New Roman" w:cs="Times New Roman"/>
          <w:b/>
          <w:kern w:val="0"/>
          <w:sz w:val="24"/>
          <w:szCs w:val="24"/>
        </w:rPr>
        <w:t>.</w:t>
      </w:r>
      <w:r w:rsidRPr="00CA3F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omparison between the O-antigen gene cluster of </w:t>
      </w:r>
      <w:r w:rsidRPr="00CD2855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R. anatipestifer</w:t>
      </w:r>
      <w:r w:rsidRPr="00CA3F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CH-2)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CA3F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d the homologous regions of </w:t>
      </w:r>
      <w:r w:rsidRPr="00CD2855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R. columbina</w:t>
      </w:r>
      <w:r w:rsidRPr="00CA3F8A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DSM 16469)</w:t>
      </w:r>
      <w:bookmarkStart w:id="0" w:name="_GoBack"/>
      <w:bookmarkEnd w:id="0"/>
    </w:p>
    <w:sectPr w:rsidR="00CA3F8A" w:rsidRPr="000B1AD9" w:rsidSect="000B1AD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9DA83C" w14:textId="77777777" w:rsidR="009F4E33" w:rsidRDefault="009F4E33" w:rsidP="000B1AD9">
      <w:r>
        <w:separator/>
      </w:r>
    </w:p>
  </w:endnote>
  <w:endnote w:type="continuationSeparator" w:id="0">
    <w:p w14:paraId="714E95BE" w14:textId="77777777" w:rsidR="009F4E33" w:rsidRDefault="009F4E33" w:rsidP="000B1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C15F8" w14:textId="77777777" w:rsidR="009F4E33" w:rsidRDefault="009F4E33" w:rsidP="000B1AD9">
      <w:r>
        <w:separator/>
      </w:r>
    </w:p>
  </w:footnote>
  <w:footnote w:type="continuationSeparator" w:id="0">
    <w:p w14:paraId="76F4CEDD" w14:textId="77777777" w:rsidR="009F4E33" w:rsidRDefault="009F4E33" w:rsidP="000B1A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E5CD2"/>
    <w:multiLevelType w:val="multilevel"/>
    <w:tmpl w:val="F57896C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7A723CAB"/>
    <w:multiLevelType w:val="multilevel"/>
    <w:tmpl w:val="E6A02156"/>
    <w:lvl w:ilvl="0">
      <w:start w:val="1"/>
      <w:numFmt w:val="decimal"/>
      <w:isLgl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3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4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4BE"/>
    <w:rsid w:val="000B1AD9"/>
    <w:rsid w:val="001864FD"/>
    <w:rsid w:val="001949D4"/>
    <w:rsid w:val="001B694A"/>
    <w:rsid w:val="0037188F"/>
    <w:rsid w:val="00376457"/>
    <w:rsid w:val="003B3BF9"/>
    <w:rsid w:val="00412887"/>
    <w:rsid w:val="004C6A6C"/>
    <w:rsid w:val="004E7C86"/>
    <w:rsid w:val="00540F06"/>
    <w:rsid w:val="00550537"/>
    <w:rsid w:val="005D4FA3"/>
    <w:rsid w:val="006436F8"/>
    <w:rsid w:val="00756B96"/>
    <w:rsid w:val="009F4E33"/>
    <w:rsid w:val="00AA370F"/>
    <w:rsid w:val="00BF7797"/>
    <w:rsid w:val="00C044BE"/>
    <w:rsid w:val="00CA3F8A"/>
    <w:rsid w:val="00CD2855"/>
    <w:rsid w:val="00D85407"/>
    <w:rsid w:val="00D92871"/>
    <w:rsid w:val="00E72B7F"/>
    <w:rsid w:val="00FE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B03FA"/>
  <w15:chartTrackingRefBased/>
  <w15:docId w15:val="{7D0BB765-E3E6-4915-9065-A5D51D8B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12887"/>
    <w:pPr>
      <w:keepNext/>
      <w:keepLines/>
      <w:numPr>
        <w:ilvl w:val="1"/>
        <w:numId w:val="3"/>
      </w:numPr>
      <w:spacing w:before="100" w:beforeAutospacing="1" w:line="415" w:lineRule="auto"/>
      <w:ind w:left="567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376457"/>
    <w:pPr>
      <w:keepNext/>
      <w:keepLines/>
      <w:numPr>
        <w:ilvl w:val="2"/>
        <w:numId w:val="3"/>
      </w:numPr>
      <w:spacing w:line="360" w:lineRule="auto"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376457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412887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0B1A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1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s</dc:creator>
  <cp:keywords/>
  <dc:description/>
  <cp:lastModifiedBy>Akang</cp:lastModifiedBy>
  <cp:revision>7</cp:revision>
  <dcterms:created xsi:type="dcterms:W3CDTF">2021-07-27T00:51:00Z</dcterms:created>
  <dcterms:modified xsi:type="dcterms:W3CDTF">2021-07-27T01:06:00Z</dcterms:modified>
</cp:coreProperties>
</file>